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37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1203" w:type="dxa"/>
            <w:tcBorders>
              <w:top w:val="single" w:color="auto" w:sz="4" w:space="0"/>
              <w:bottom w:val="single" w:color="auto" w:sz="4" w:space="0"/>
            </w:tcBorders>
            <w:shd w:val="clear" w:color="auto" w:fill="BEBEBE"/>
            <w:noWrap w:val="0"/>
            <w:vAlign w:val="top"/>
          </w:tcPr>
          <w:p>
            <w:pPr>
              <w:spacing w:line="360" w:lineRule="auto"/>
              <w:ind w:firstLine="180" w:firstLineChars="100"/>
              <w:rPr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756" w:type="dxa"/>
            <w:tcBorders>
              <w:top w:val="single" w:color="auto" w:sz="4" w:space="0"/>
              <w:bottom w:val="single" w:color="auto" w:sz="4" w:space="0"/>
            </w:tcBorders>
            <w:shd w:val="clear" w:color="auto" w:fill="BEBEBE"/>
            <w:noWrap w:val="0"/>
            <w:vAlign w:val="top"/>
          </w:tcPr>
          <w:p>
            <w:pPr>
              <w:spacing w:line="360" w:lineRule="auto"/>
              <w:ind w:firstLine="900" w:firstLineChars="5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1203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eclin1</w:t>
            </w:r>
          </w:p>
        </w:tc>
        <w:tc>
          <w:tcPr>
            <w:tcW w:w="375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’-</w:t>
            </w:r>
            <w:r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AGGAGTTGCCGTTGTACTGTTCTG</w:t>
            </w:r>
            <w:r>
              <w:rPr>
                <w:color w:val="000000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  <w:jc w:val="center"/>
        </w:trPr>
        <w:tc>
          <w:tcPr>
            <w:tcW w:w="1203" w:type="dxa"/>
            <w:vMerge w:val="continue"/>
            <w:tcBorders>
              <w:top w:val="nil"/>
            </w:tcBorders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56" w:type="dxa"/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’-</w:t>
            </w:r>
            <w:r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TGCCTCCAGTGTCTTCAATCTTGC</w:t>
            </w:r>
            <w:r>
              <w:rPr>
                <w:color w:val="000000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03" w:type="dxa"/>
            <w:vMerge w:val="restart"/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C3-Ⅱ</w:t>
            </w:r>
          </w:p>
        </w:tc>
        <w:tc>
          <w:tcPr>
            <w:tcW w:w="3756" w:type="dxa"/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’-</w:t>
            </w:r>
            <w:r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TCGCCGACCGCTGTAAGGAG</w:t>
            </w:r>
            <w:r>
              <w:rPr>
                <w:rFonts w:eastAsia="微软雅黑"/>
                <w:color w:val="000000"/>
                <w:sz w:val="18"/>
                <w:szCs w:val="18"/>
                <w:shd w:val="clear" w:color="auto" w:fill="FFFFFF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  <w:jc w:val="center"/>
        </w:trPr>
        <w:tc>
          <w:tcPr>
            <w:tcW w:w="1203" w:type="dxa"/>
            <w:vMerge w:val="continue"/>
            <w:tcBorders>
              <w:bottom w:val="nil"/>
            </w:tcBorders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56" w:type="dxa"/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’-</w:t>
            </w:r>
            <w:r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CGCCGGATGATCTTGACCAACTC</w:t>
            </w:r>
            <w:r>
              <w:rPr>
                <w:rFonts w:eastAsia="微软雅黑"/>
                <w:color w:val="000000"/>
                <w:sz w:val="18"/>
                <w:szCs w:val="18"/>
                <w:shd w:val="clear" w:color="auto" w:fill="FFFFFF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TG-7</w:t>
            </w:r>
          </w:p>
        </w:tc>
        <w:tc>
          <w:tcPr>
            <w:tcW w:w="3756" w:type="dxa"/>
            <w:tcBorders>
              <w:left w:val="nil"/>
            </w:tcBorders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’-</w:t>
            </w:r>
            <w:r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GTGAACCTCAGCGGATGTATGGAC</w:t>
            </w:r>
            <w:r>
              <w:rPr>
                <w:color w:val="000000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1203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56" w:type="dxa"/>
            <w:tcBorders>
              <w:left w:val="nil"/>
            </w:tcBorders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’-</w:t>
            </w:r>
            <w:r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CCAGCAGCAGGCACTTGACAG</w:t>
            </w:r>
            <w:r>
              <w:rPr>
                <w:rFonts w:eastAsia="微软雅黑"/>
                <w:color w:val="000000"/>
                <w:sz w:val="18"/>
                <w:szCs w:val="18"/>
                <w:shd w:val="clear" w:color="auto" w:fill="FFFFFF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1203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62</w:t>
            </w:r>
          </w:p>
        </w:tc>
        <w:tc>
          <w:tcPr>
            <w:tcW w:w="3756" w:type="dxa"/>
            <w:tcBorders>
              <w:left w:val="nil"/>
            </w:tcBorders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’-</w:t>
            </w:r>
            <w:r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GTGAACCTCAGCGGATGTATGGAC</w:t>
            </w:r>
            <w:r>
              <w:rPr>
                <w:color w:val="000000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1203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56" w:type="dxa"/>
            <w:tcBorders>
              <w:left w:val="nil"/>
            </w:tcBorders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’-</w:t>
            </w:r>
            <w:r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CCAGCAGCAGGCACTTGACAG</w:t>
            </w:r>
            <w:r>
              <w:rPr>
                <w:rFonts w:eastAsia="微软雅黑"/>
                <w:color w:val="000000"/>
                <w:sz w:val="18"/>
                <w:szCs w:val="18"/>
                <w:shd w:val="clear" w:color="auto" w:fill="FFFFFF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1203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tAtp6</w:t>
            </w:r>
          </w:p>
        </w:tc>
        <w:tc>
          <w:tcPr>
            <w:tcW w:w="3756" w:type="dxa"/>
            <w:tcBorders>
              <w:left w:val="nil"/>
            </w:tcBorders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’-</w:t>
            </w:r>
            <w:r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GCCGTAATTCTAGGCTTCCGACAC</w:t>
            </w:r>
            <w:r>
              <w:rPr>
                <w:color w:val="000000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1203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56" w:type="dxa"/>
            <w:tcBorders>
              <w:left w:val="nil"/>
            </w:tcBorders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’-</w:t>
            </w:r>
            <w:r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TGCTGTTAGTCGTACTGCTAGTGC</w:t>
            </w:r>
            <w:r>
              <w:rPr>
                <w:rFonts w:eastAsia="微软雅黑"/>
                <w:color w:val="000000"/>
                <w:sz w:val="18"/>
                <w:szCs w:val="18"/>
                <w:shd w:val="clear" w:color="auto" w:fill="FFFFFF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1203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p113</w:t>
            </w:r>
          </w:p>
        </w:tc>
        <w:tc>
          <w:tcPr>
            <w:tcW w:w="3756" w:type="dxa"/>
            <w:tcBorders>
              <w:left w:val="nil"/>
            </w:tcBorders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’-</w:t>
            </w:r>
            <w:r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ACCTGCACAGAAGAACGATGATGC</w:t>
            </w:r>
            <w:r>
              <w:rPr>
                <w:color w:val="000000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1203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56" w:type="dxa"/>
            <w:tcBorders>
              <w:left w:val="nil"/>
            </w:tcBorders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’-</w:t>
            </w:r>
            <w:r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TGTACTCGTCCAGCCGCTTAGG</w:t>
            </w:r>
            <w:r>
              <w:rPr>
                <w:rFonts w:eastAsia="微软雅黑"/>
                <w:color w:val="000000"/>
                <w:sz w:val="18"/>
                <w:szCs w:val="18"/>
                <w:shd w:val="clear" w:color="auto" w:fill="FFFFFF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1203" w:type="dxa"/>
            <w:vMerge w:val="restart"/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D1</w:t>
            </w:r>
          </w:p>
        </w:tc>
        <w:tc>
          <w:tcPr>
            <w:tcW w:w="3756" w:type="dxa"/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’-</w:t>
            </w:r>
            <w:r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GTCCTCCTAATAAGCGGCTCCTTC</w:t>
            </w:r>
            <w:r>
              <w:rPr>
                <w:color w:val="000000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1203" w:type="dxa"/>
            <w:vMerge w:val="continue"/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56" w:type="dxa"/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’-</w:t>
            </w:r>
            <w:r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GGTCCTGCGGCGTATTCGAC</w:t>
            </w:r>
            <w:r>
              <w:rPr>
                <w:color w:val="000000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1203" w:type="dxa"/>
            <w:vMerge w:val="restart"/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OX-1</w:t>
            </w:r>
          </w:p>
        </w:tc>
        <w:tc>
          <w:tcPr>
            <w:tcW w:w="3756" w:type="dxa"/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’-</w:t>
            </w:r>
            <w:r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ATCTCACTTACGGCCGTCCT</w:t>
            </w:r>
            <w:r>
              <w:rPr>
                <w:color w:val="000000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1203" w:type="dxa"/>
            <w:vMerge w:val="continue"/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56" w:type="dxa"/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’-</w:t>
            </w:r>
            <w:r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GGGGCATCCATGCAGTCATT</w:t>
            </w:r>
            <w:r>
              <w:rPr>
                <w:color w:val="000000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1203" w:type="dxa"/>
            <w:vMerge w:val="restart"/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756" w:type="dxa"/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’-TGATTCTACCCACGGCAAGTT-3’</w:t>
            </w:r>
          </w:p>
        </w:tc>
      </w:tr>
      <w:tr>
        <w:trPr>
          <w:trHeight w:val="155" w:hRule="atLeast"/>
          <w:jc w:val="center"/>
        </w:trPr>
        <w:tc>
          <w:tcPr>
            <w:tcW w:w="1203" w:type="dxa"/>
            <w:vMerge w:val="continue"/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56" w:type="dxa"/>
            <w:noWrap w:val="0"/>
            <w:vAlign w:val="top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’-TGATGGGTTTCCCATTGATGA-3’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34E"/>
    <w:rsid w:val="0084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2T02:51:00Z</dcterms:created>
  <dc:creator>李慧婷同学</dc:creator>
  <cp:lastModifiedBy>李慧婷同学</cp:lastModifiedBy>
  <dcterms:modified xsi:type="dcterms:W3CDTF">2020-01-02T02:53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